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4E11" w14:textId="77777777" w:rsidR="00A060D4" w:rsidRDefault="00A060D4" w:rsidP="00DB382F">
      <w:pPr>
        <w:pStyle w:val="SupplementaryMaterial"/>
      </w:pPr>
    </w:p>
    <w:p w14:paraId="014E9479" w14:textId="35FA5B67" w:rsidR="00440B71" w:rsidRPr="00440B71" w:rsidRDefault="00233FD8" w:rsidP="00DB382F">
      <w:pPr>
        <w:pStyle w:val="SupplementaryMaterial"/>
      </w:pPr>
      <w:r w:rsidRPr="001549D3">
        <w:t>Supplementary Material</w:t>
      </w:r>
      <w:r>
        <w:t xml:space="preserve">: </w:t>
      </w:r>
      <w:r w:rsidRPr="00233FD8">
        <w:t>Dementia-</w:t>
      </w:r>
      <w:r w:rsidR="00B511E8" w:rsidRPr="00233FD8">
        <w:t>related genetic variants in</w:t>
      </w:r>
      <w:r w:rsidRPr="00233FD8">
        <w:t xml:space="preserve"> </w:t>
      </w:r>
      <w:r w:rsidR="00B511E8">
        <w:t>a</w:t>
      </w:r>
      <w:r w:rsidRPr="00233FD8">
        <w:t xml:space="preserve">n Italian </w:t>
      </w:r>
      <w:r w:rsidR="00B511E8" w:rsidRPr="00233FD8">
        <w:t xml:space="preserve">population of </w:t>
      </w:r>
      <w:r w:rsidRPr="00233FD8">
        <w:t>Early-Onset Alzheimer’s Disease</w:t>
      </w:r>
    </w:p>
    <w:p w14:paraId="3BD5A427" w14:textId="1D411471" w:rsidR="00EA3D3C" w:rsidRPr="00994A3D" w:rsidRDefault="00654E8F" w:rsidP="0001436A">
      <w:pPr>
        <w:pStyle w:val="Heading1"/>
      </w:pPr>
      <w:r w:rsidRPr="00994A3D">
        <w:t xml:space="preserve">Supplementary </w:t>
      </w:r>
      <w:r w:rsidR="00DD6ED2">
        <w:t>Tables</w:t>
      </w:r>
    </w:p>
    <w:p w14:paraId="4623B390" w14:textId="0FF0405B" w:rsidR="00DD6ED2" w:rsidRPr="002B7FA0" w:rsidRDefault="00DD6ED2" w:rsidP="005B35AE">
      <w:pPr>
        <w:autoSpaceDE w:val="0"/>
        <w:autoSpaceDN w:val="0"/>
        <w:adjustRightInd w:val="0"/>
        <w:rPr>
          <w:b/>
        </w:rPr>
      </w:pPr>
      <w:r w:rsidRPr="002B7FA0">
        <w:rPr>
          <w:b/>
        </w:rPr>
        <w:t>Table S1: Genes analyzed in this study</w:t>
      </w:r>
      <w:r w:rsidR="0069272A">
        <w:rPr>
          <w:b/>
        </w:rPr>
        <w:t xml:space="preserve">. </w:t>
      </w:r>
      <w:r w:rsidR="0069272A" w:rsidRPr="00382A25">
        <w:t>Key: A</w:t>
      </w:r>
      <w:r w:rsidR="0069272A">
        <w:t>D</w:t>
      </w:r>
      <w:r w:rsidR="0069272A" w:rsidRPr="00382A25">
        <w:t xml:space="preserve">, </w:t>
      </w:r>
      <w:r w:rsidR="0069272A">
        <w:t>Alzheimer disease</w:t>
      </w:r>
      <w:r w:rsidR="0069272A" w:rsidRPr="00382A25">
        <w:t xml:space="preserve">, </w:t>
      </w:r>
      <w:proofErr w:type="spellStart"/>
      <w:r w:rsidR="0069272A">
        <w:t>RefSeq</w:t>
      </w:r>
      <w:proofErr w:type="spellEnd"/>
      <w:r w:rsidR="0069272A">
        <w:t>, Reference sequence, REF, reference. *Genes analyzed in a subgroup of patients (n=30)</w:t>
      </w:r>
    </w:p>
    <w:tbl>
      <w:tblPr>
        <w:tblW w:w="4712" w:type="pct"/>
        <w:tblLayout w:type="fixed"/>
        <w:tblLook w:val="04A0" w:firstRow="1" w:lastRow="0" w:firstColumn="1" w:lastColumn="0" w:noHBand="0" w:noVBand="1"/>
      </w:tblPr>
      <w:tblGrid>
        <w:gridCol w:w="1697"/>
        <w:gridCol w:w="2976"/>
        <w:gridCol w:w="1843"/>
        <w:gridCol w:w="2552"/>
      </w:tblGrid>
      <w:tr w:rsidR="00A170E6" w:rsidRPr="00A170E6" w14:paraId="6A48BA46" w14:textId="77777777" w:rsidTr="00CE7E96">
        <w:trPr>
          <w:trHeight w:val="336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ADF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  <w:t>Symbol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867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  <w:t>Name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63B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  <w:t>RefSeq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21B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b/>
                <w:bCs/>
                <w:color w:val="000000"/>
                <w:sz w:val="22"/>
                <w:lang w:val="it-IT"/>
              </w:rPr>
              <w:t>Role in AD [REF]</w:t>
            </w:r>
          </w:p>
        </w:tc>
      </w:tr>
      <w:tr w:rsidR="00A170E6" w:rsidRPr="00A060D4" w14:paraId="6531F455" w14:textId="77777777" w:rsidTr="00CE7E96">
        <w:trPr>
          <w:trHeight w:val="60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EFF0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APP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9683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myloid beta precursor protein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0995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NM_000484.3</w:t>
            </w:r>
          </w:p>
        </w:tc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A3C1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D causative gene [</w:t>
            </w:r>
            <w:r w:rsidRPr="00A170E6">
              <w:rPr>
                <w:rFonts w:eastAsia="Times New Roman" w:cs="Times New Roman"/>
                <w:sz w:val="22"/>
                <w:lang w:val="it-IT" w:eastAsia="it-IT"/>
              </w:rPr>
              <w:t>Cacace et al., 2016</w:t>
            </w: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]</w:t>
            </w:r>
          </w:p>
        </w:tc>
      </w:tr>
      <w:tr w:rsidR="00A170E6" w:rsidRPr="00A060D4" w14:paraId="1E4E44A8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775D2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PSEN1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263EBB0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presenilin 1</w:t>
            </w:r>
          </w:p>
        </w:tc>
        <w:tc>
          <w:tcPr>
            <w:tcW w:w="1016" w:type="pct"/>
            <w:shd w:val="clear" w:color="auto" w:fill="auto"/>
            <w:noWrap/>
            <w:vAlign w:val="center"/>
          </w:tcPr>
          <w:p w14:paraId="4F99C50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0021.3</w:t>
            </w:r>
          </w:p>
        </w:tc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293E7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D causative gene [</w:t>
            </w:r>
            <w:r w:rsidRPr="00A170E6">
              <w:rPr>
                <w:rFonts w:eastAsia="Times New Roman" w:cs="Times New Roman"/>
                <w:sz w:val="22"/>
                <w:lang w:val="it-IT" w:eastAsia="it-IT"/>
              </w:rPr>
              <w:t>Cacace et al., 2016</w:t>
            </w: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]</w:t>
            </w:r>
          </w:p>
        </w:tc>
      </w:tr>
      <w:tr w:rsidR="00A170E6" w:rsidRPr="00A060D4" w14:paraId="520EAB35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CAA5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PSEN2</w:t>
            </w:r>
          </w:p>
        </w:tc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E8B4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presenilin 2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17F2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0447.2</w:t>
            </w:r>
          </w:p>
        </w:tc>
        <w:tc>
          <w:tcPr>
            <w:tcW w:w="1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DD26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D causative gene [</w:t>
            </w:r>
            <w:r w:rsidRPr="00A170E6">
              <w:rPr>
                <w:rFonts w:eastAsia="Times New Roman" w:cs="Times New Roman"/>
                <w:sz w:val="22"/>
                <w:lang w:val="it-IT" w:eastAsia="it-IT"/>
              </w:rPr>
              <w:t>Cacace et al., 2016</w:t>
            </w: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]</w:t>
            </w:r>
          </w:p>
        </w:tc>
      </w:tr>
      <w:tr w:rsidR="00A170E6" w:rsidRPr="00A060D4" w14:paraId="417F767F" w14:textId="77777777" w:rsidTr="00CE7E96">
        <w:trPr>
          <w:trHeight w:val="60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72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C9orf72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95E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chromosome 9 open reading frame 72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AB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8325.4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115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1F9DDD1E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F1C6F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CCNF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4369FF7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Cyclin F</w:t>
            </w:r>
          </w:p>
        </w:tc>
        <w:tc>
          <w:tcPr>
            <w:tcW w:w="1016" w:type="pct"/>
            <w:shd w:val="clear" w:color="auto" w:fill="auto"/>
            <w:noWrap/>
            <w:vAlign w:val="center"/>
          </w:tcPr>
          <w:p w14:paraId="547A51F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1761.2</w:t>
            </w:r>
          </w:p>
        </w:tc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A86E5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273CC9F6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895C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 xml:space="preserve">CHCHD10 </w:t>
            </w:r>
          </w:p>
        </w:tc>
        <w:tc>
          <w:tcPr>
            <w:tcW w:w="16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D5B60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coiled-coil-helix-coiled-coil-helix domain containing 10</w:t>
            </w:r>
          </w:p>
        </w:tc>
        <w:tc>
          <w:tcPr>
            <w:tcW w:w="10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B4E4C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NM_213720.2</w:t>
            </w:r>
          </w:p>
        </w:tc>
        <w:tc>
          <w:tcPr>
            <w:tcW w:w="1407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EBD9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444CC566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BF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CHMP2B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AF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 xml:space="preserve">charged multivesicular body protein 2B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13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NM_014043.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54A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7693A5A1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A385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CSF1R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162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Colony stimulating factor 1 recepto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EB7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5211.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C67B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5A5330EB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CA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DCTN</w:t>
            </w: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97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 xml:space="preserve">Dynactin subunit 1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A25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4082.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A6DD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64A76A1B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8FE5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FIG4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2CF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FIG4 phosphoinositide 5-phosphata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F0D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4845.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B95965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2198093A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75A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FU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A4C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 xml:space="preserve">FUS RNA binding protein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D5C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NM_004960.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CF87C2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5234BD94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13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GRN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645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Granul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8A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2087.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E018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7F3CB996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ADD5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ITM2B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A0C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 xml:space="preserve">integral membrane protein 2B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579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21999.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A02F20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19365AFA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9CF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MAPT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71B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Microtubule associated protein tau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0D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5910.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D147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2BADE568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D58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lastRenderedPageBreak/>
              <w:t>NOTCH3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6CE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otch 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666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0435.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8B6EA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7385E326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BA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OPTN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DF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ptineur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FE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21980.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E952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63970466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C7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SQSTM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3D8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sesquestosome 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05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3900.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54BBA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21B72187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A82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</w:rPr>
              <w:t>TARDBP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C31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 xml:space="preserve">TAR DNA </w:t>
            </w: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binding prote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3A8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7375.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3224B5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1160AFD7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F7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TBK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782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 xml:space="preserve">TANK binding kinase 1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58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3254.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57F1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6839A1D0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852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TYROBP</w:t>
            </w:r>
          </w:p>
        </w:tc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06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 xml:space="preserve">TYRO protein tyrosine kinase binding protein 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73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3332.3</w:t>
            </w:r>
          </w:p>
        </w:tc>
        <w:tc>
          <w:tcPr>
            <w:tcW w:w="140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AE5B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3D67E544" w14:textId="77777777" w:rsidTr="00CE7E96">
        <w:trPr>
          <w:trHeight w:val="600"/>
        </w:trPr>
        <w:tc>
          <w:tcPr>
            <w:tcW w:w="93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0190B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UBQLN2</w:t>
            </w:r>
          </w:p>
        </w:tc>
        <w:tc>
          <w:tcPr>
            <w:tcW w:w="164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19826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Ubiquilin 2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ABFBD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3444.3</w:t>
            </w:r>
          </w:p>
        </w:tc>
        <w:tc>
          <w:tcPr>
            <w:tcW w:w="1407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6EA165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060D4" w14:paraId="19F2B7C7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3D7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i/>
                <w:color w:val="000000"/>
                <w:sz w:val="22"/>
                <w:lang w:val="it-IT"/>
              </w:rPr>
              <w:t>VCP</w:t>
            </w:r>
          </w:p>
        </w:tc>
        <w:tc>
          <w:tcPr>
            <w:tcW w:w="1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D1C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Valosin-containing protein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AD2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7126.4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2295" w14:textId="77777777" w:rsidR="00A170E6" w:rsidRPr="00A170E6" w:rsidRDefault="00A170E6" w:rsidP="00974703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Other dementia gene [Bartoletti-stella et al., 2018]</w:t>
            </w:r>
          </w:p>
        </w:tc>
      </w:tr>
      <w:tr w:rsidR="00A170E6" w:rsidRPr="00A170E6" w14:paraId="430AFA30" w14:textId="77777777" w:rsidTr="00CE7E96">
        <w:trPr>
          <w:trHeight w:val="60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10B4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BCA7*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9C52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TP binding cassette subfamily A member 7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C813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9112.4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6703D6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D risk gene [</w:t>
            </w:r>
            <w:proofErr w:type="spellStart"/>
            <w:r w:rsidRPr="00A170E6">
              <w:rPr>
                <w:rFonts w:eastAsia="Calibri" w:cs="Times New Roman"/>
                <w:color w:val="000000"/>
                <w:sz w:val="22"/>
              </w:rPr>
              <w:t>Dourlen</w:t>
            </w:r>
            <w:proofErr w:type="spellEnd"/>
            <w:r w:rsidRPr="00A170E6">
              <w:rPr>
                <w:rFonts w:eastAsia="Calibri" w:cs="Times New Roman"/>
                <w:color w:val="000000"/>
                <w:sz w:val="22"/>
              </w:rPr>
              <w:t xml:space="preserve"> et al., 2019]</w:t>
            </w:r>
          </w:p>
        </w:tc>
      </w:tr>
      <w:tr w:rsidR="00A170E6" w:rsidRPr="00A170E6" w14:paraId="6DFB7F7F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CEE4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BI3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E411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BI family member 3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499C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16428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1D2403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D risk gene [Conway et al., 2018]</w:t>
            </w:r>
          </w:p>
        </w:tc>
      </w:tr>
      <w:tr w:rsidR="00A170E6" w:rsidRPr="00A170E6" w14:paraId="06F5027C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277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DAM10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1011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DAM metallopeptidase domain 10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32CB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1110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382BCB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D risk gene [</w:t>
            </w:r>
            <w:proofErr w:type="spellStart"/>
            <w:r w:rsidRPr="00A170E6">
              <w:rPr>
                <w:rFonts w:eastAsia="Calibri" w:cs="Times New Roman"/>
                <w:color w:val="000000"/>
                <w:sz w:val="22"/>
              </w:rPr>
              <w:t>Dourlen</w:t>
            </w:r>
            <w:proofErr w:type="spellEnd"/>
            <w:r w:rsidRPr="00A170E6">
              <w:rPr>
                <w:rFonts w:eastAsia="Calibri" w:cs="Times New Roman"/>
                <w:color w:val="000000"/>
                <w:sz w:val="22"/>
              </w:rPr>
              <w:t xml:space="preserve"> et al., 2019]</w:t>
            </w:r>
          </w:p>
        </w:tc>
      </w:tr>
      <w:tr w:rsidR="00A170E6" w:rsidRPr="00A170E6" w14:paraId="00473E3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D0CB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KT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D8EC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AKT serine/threonine kinase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AB73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eastAsia="Calibri" w:cs="Times New Roman"/>
                <w:color w:val="000000"/>
                <w:sz w:val="22"/>
                <w:lang w:val="it-IT"/>
              </w:rPr>
              <w:t>NM_005163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439F69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eastAsia="Calibri" w:cs="Times New Roman"/>
                <w:color w:val="000000"/>
                <w:sz w:val="22"/>
              </w:rPr>
              <w:t>AD risk gene [Liu et al., 2015]</w:t>
            </w:r>
          </w:p>
        </w:tc>
      </w:tr>
      <w:tr w:rsidR="00A170E6" w:rsidRPr="00A170E6" w14:paraId="3A3E83B6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B5B6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POE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DCBC5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polipoprotein E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F0E8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0041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BCE8E0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4E24903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FA8A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IN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59F6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Bridging integrator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0132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139343.1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AA5FA9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458274F0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E56B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ASS4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098A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Cas scaffold protein family member 4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DC65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20356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6ED8DD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01375788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CFCF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D2AP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1918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CD2 associated protein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7F2C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12120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F9B23B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385314E9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5A49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D33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7364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CD33 molecule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B154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772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4CB89C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68AEA949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5F91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ELF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3093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CUGBP Elav-Like Family Member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C5F6A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025596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940C75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5A7B5BC3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14BF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LU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CBCB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Clusterin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FAA5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831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06B5DA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0FE03235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C337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R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E233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Complement C3b/C4b receptor 1 (Knops blood group)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A7C9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0573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FA140E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6930634F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2DBE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ELAVL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B96D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ELAV like RNA binding protein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6B97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419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0580F1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Raj et al., 2018]</w:t>
            </w:r>
          </w:p>
        </w:tc>
      </w:tr>
      <w:tr w:rsidR="00A170E6" w:rsidRPr="00A170E6" w14:paraId="17F9C8D4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EABA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lastRenderedPageBreak/>
              <w:t>EP300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C43B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E1A binding protein p300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BA3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429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0D9AD6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Xie et al., 2020]</w:t>
            </w:r>
          </w:p>
        </w:tc>
      </w:tr>
      <w:tr w:rsidR="00A170E6" w:rsidRPr="00A170E6" w14:paraId="28071ED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A329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EPHA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4F427" w14:textId="77777777" w:rsidR="00A170E6" w:rsidRPr="00A170E6" w:rsidRDefault="00000000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hyperlink r:id="rId11" w:history="1">
              <w:r w:rsidR="00A170E6" w:rsidRPr="00A170E6">
                <w:rPr>
                  <w:rFonts w:ascii="Times" w:eastAsia="Times New Roman" w:hAnsi="Times" w:cs="Calibri"/>
                  <w:color w:val="000000"/>
                  <w:sz w:val="22"/>
                  <w:u w:val="single"/>
                  <w:lang w:val="it-IT" w:eastAsia="it-IT"/>
                </w:rPr>
                <w:t>EPH receptor A1</w:t>
              </w:r>
            </w:hyperlink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72F59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5232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901F22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Wang et al., 2015]</w:t>
            </w:r>
          </w:p>
        </w:tc>
      </w:tr>
      <w:tr w:rsidR="00A170E6" w:rsidRPr="00A170E6" w14:paraId="085C4D41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7D10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EPHA4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A39E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EPH receptor A4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D312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4438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02BEBD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365400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Simón et al., 2009]</w:t>
            </w:r>
          </w:p>
        </w:tc>
      </w:tr>
      <w:tr w:rsidR="00A170E6" w:rsidRPr="00A170E6" w14:paraId="196AE2FA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C5C00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i/>
                <w:color w:val="000000"/>
                <w:sz w:val="22"/>
                <w:lang w:val="it-IT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FERMT2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25E57" w14:textId="77777777" w:rsidR="00A170E6" w:rsidRPr="00A170E6" w:rsidRDefault="00A170E6" w:rsidP="00974703">
            <w:pPr>
              <w:spacing w:before="0" w:after="0"/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 xml:space="preserve">Fermitin family member 2 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A107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6832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376001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7016408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257C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HTRA2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E47A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HtrA serine peptidase 2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FD41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13247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8965E1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Westerlund et al., 2011]</w:t>
            </w:r>
          </w:p>
        </w:tc>
      </w:tr>
      <w:tr w:rsidR="00A170E6" w:rsidRPr="00A170E6" w14:paraId="2FF789C0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75CE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PP5D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4EC1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Inositol polyphosphate-5-phosphatase D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292E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017915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19E874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40C9982C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C5BE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RK2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E558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Microtubule affinity regulating kinase 2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4071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039469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C1D30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365400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Gu et al., 2013]</w:t>
            </w:r>
          </w:p>
        </w:tc>
      </w:tr>
      <w:tr w:rsidR="00A170E6" w:rsidRPr="00A170E6" w14:paraId="0FE97343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FA7A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RK4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F791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Microtubule affinity regulating kinase 4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4ABB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1199867.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7C4ED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Pathak et al., 2020]</w:t>
            </w:r>
          </w:p>
        </w:tc>
      </w:tr>
      <w:tr w:rsidR="00A170E6" w:rsidRPr="00A170E6" w14:paraId="4D973ED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78D1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F2C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B495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Myocyte enhancer factor 2C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AA1F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2397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D39210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Tang et al., 2016]</w:t>
            </w:r>
          </w:p>
        </w:tc>
      </w:tr>
      <w:tr w:rsidR="00A170E6" w:rsidRPr="00A170E6" w14:paraId="097E2616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36FF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S4A4A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B1BB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Membrane spanning 4-domains A4A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406A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24021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607BE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060D4" w14:paraId="59DFF473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7D35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S4A6E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7C2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Membrane spanning 4-domains A6E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2BB9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139249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826EC2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  <w:lang w:val="it-IT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AD risk gene [Ma et al., 2016]</w:t>
            </w:r>
          </w:p>
        </w:tc>
      </w:tr>
      <w:tr w:rsidR="00A170E6" w:rsidRPr="00A170E6" w14:paraId="37752617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1BE2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NME8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A0C2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E/NM23 family member 8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2B5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16616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1547ED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Liu et al., 2014]</w:t>
            </w:r>
          </w:p>
        </w:tc>
      </w:tr>
      <w:tr w:rsidR="00A170E6" w:rsidRPr="00A170E6" w14:paraId="42D52CD3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315C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ICALM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7297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Phosphatidylinositol binding 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clathri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assembly protein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EA09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7166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93529E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26D3F1F3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561B0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LCG2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57E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Phospholipase C gamma 2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6373F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2661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F24F2A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2DFB8ADF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5BC2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TK2B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F61C9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Protein tyrosine kinase 2 beta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7120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4103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9C0869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61B19B35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B67FA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IN3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0A8E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Ras and Rab interactor 3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D746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24832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E740E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397FF841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C306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LC24A4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A75D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Solute carrier family 24 member 4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8052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153646.4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39DA7F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0002A1E8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39F57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ORL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4C29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Sortilin related receptor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B048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3105.6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B9CD37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0DE3B269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9FC8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OMM40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A7AB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Translocase of outer mitochondrial membrane 40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205A8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6114.3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8FE8D3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1165D902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00BC1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P53INP1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FF25B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tumor protein p53 inducible nuclear protein 1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18804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33285.4 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5BDE23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Escott-Price et al., 2014]</w:t>
            </w:r>
          </w:p>
        </w:tc>
      </w:tr>
      <w:tr w:rsidR="00A170E6" w:rsidRPr="00A170E6" w14:paraId="1803E871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2D19C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EM2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003C6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triggering receptor expressed on myeloid cells 2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D7BF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03105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98FBE2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  <w:tr w:rsidR="00A170E6" w:rsidRPr="00A170E6" w14:paraId="475CF83F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8FAA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P4*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412E9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Thyroid hormone receptor interactor 4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64A5D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16213.5</w:t>
            </w:r>
          </w:p>
        </w:tc>
        <w:tc>
          <w:tcPr>
            <w:tcW w:w="140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9FA3D5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Ruiz et al., 2014]</w:t>
            </w:r>
          </w:p>
        </w:tc>
      </w:tr>
      <w:tr w:rsidR="00A170E6" w:rsidRPr="00A170E6" w14:paraId="60919AAD" w14:textId="77777777" w:rsidTr="00CE7E96">
        <w:trPr>
          <w:trHeight w:val="600"/>
        </w:trPr>
        <w:tc>
          <w:tcPr>
            <w:tcW w:w="93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C68DE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color w:val="000000"/>
                <w:sz w:val="22"/>
              </w:rPr>
            </w:pPr>
            <w:r w:rsidRPr="00A170E6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ZCWPW1*</w:t>
            </w:r>
          </w:p>
        </w:tc>
        <w:tc>
          <w:tcPr>
            <w:tcW w:w="1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000A2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zinc finger CW-type and PWWP domain containing 1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54DF3" w14:textId="77777777" w:rsidR="00A170E6" w:rsidRPr="00A170E6" w:rsidRDefault="00A170E6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val="it-IT" w:eastAsia="it-IT"/>
              </w:rPr>
              <w:t>NM_017984.6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29EF" w14:textId="77777777" w:rsidR="00A170E6" w:rsidRPr="00A170E6" w:rsidRDefault="00A170E6" w:rsidP="0097470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AD risk gene [</w:t>
            </w:r>
            <w:proofErr w:type="spellStart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>Dourlen</w:t>
            </w:r>
            <w:proofErr w:type="spellEnd"/>
            <w:r w:rsidRPr="00A170E6">
              <w:rPr>
                <w:rFonts w:ascii="Times" w:eastAsia="Times New Roman" w:hAnsi="Times" w:cs="Calibri"/>
                <w:color w:val="000000"/>
                <w:sz w:val="22"/>
                <w:lang w:eastAsia="it-IT"/>
              </w:rPr>
              <w:t xml:space="preserve"> et al., 2019]</w:t>
            </w:r>
          </w:p>
        </w:tc>
      </w:tr>
    </w:tbl>
    <w:p w14:paraId="2CA55465" w14:textId="62954594" w:rsidR="00DD6ED2" w:rsidRDefault="00DD6ED2" w:rsidP="00DD6ED2">
      <w:pPr>
        <w:autoSpaceDE w:val="0"/>
        <w:autoSpaceDN w:val="0"/>
        <w:adjustRightInd w:val="0"/>
        <w:sectPr w:rsidR="00DD6ED2" w:rsidSect="00315796">
          <w:headerReference w:type="default" r:id="rId12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DA36A0D" w14:textId="77777777" w:rsidR="00DD6ED2" w:rsidRPr="00A65231" w:rsidRDefault="00DD6ED2" w:rsidP="00DD6ED2">
      <w:r w:rsidRPr="00A65231">
        <w:rPr>
          <w:b/>
        </w:rPr>
        <w:lastRenderedPageBreak/>
        <w:t>Table S</w:t>
      </w:r>
      <w:r>
        <w:rPr>
          <w:b/>
        </w:rPr>
        <w:t>2</w:t>
      </w:r>
      <w:r w:rsidRPr="00711765">
        <w:t xml:space="preserve">: Pathogenic prediction </w:t>
      </w:r>
      <w:r>
        <w:t xml:space="preserve">of missense variants by </w:t>
      </w:r>
      <w:r w:rsidRPr="00412445">
        <w:rPr>
          <w:i/>
        </w:rPr>
        <w:t>in-silico</w:t>
      </w:r>
      <w:r>
        <w:rPr>
          <w:i/>
        </w:rPr>
        <w:t xml:space="preserve"> </w:t>
      </w:r>
      <w:r>
        <w:t>tools</w:t>
      </w:r>
    </w:p>
    <w:tbl>
      <w:tblPr>
        <w:tblW w:w="129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5"/>
        <w:gridCol w:w="2559"/>
        <w:gridCol w:w="1843"/>
        <w:gridCol w:w="1842"/>
        <w:gridCol w:w="851"/>
        <w:gridCol w:w="2410"/>
        <w:gridCol w:w="2410"/>
      </w:tblGrid>
      <w:tr w:rsidR="00974703" w:rsidRPr="00974703" w14:paraId="4434603D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592DA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928F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Vari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4BE7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Polyphen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C441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-CA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DAE5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ADD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BA4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Mutation Tas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18605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Final classification based on in silico prediction</w:t>
            </w: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</w:tr>
      <w:tr w:rsidR="00974703" w:rsidRPr="00974703" w14:paraId="184F62CC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85CE95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ABAC7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F842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476G&gt;A p.Gly826Ar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D505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ossibly </w:t>
            </w:r>
            <w:proofErr w:type="spellStart"/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amagi</w:t>
            </w:r>
            <w:proofErr w:type="spellEnd"/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0E03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6956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.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EF1E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820D9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pathogenic</w:t>
            </w:r>
          </w:p>
        </w:tc>
      </w:tr>
      <w:tr w:rsidR="00974703" w:rsidRPr="00974703" w14:paraId="46DA289F" w14:textId="77777777" w:rsidTr="00CE7E96">
        <w:trPr>
          <w:trHeight w:val="280"/>
        </w:trPr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14:paraId="388DEDE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ABCA7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</w:tcPr>
          <w:p w14:paraId="37EC61F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629G&gt;A p.Ala877Th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27714F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D6B8E6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2432DB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5.6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63D684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lymorphism</w:t>
            </w:r>
          </w:p>
        </w:tc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</w:tcPr>
          <w:p w14:paraId="6CD51D8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64746F5F" w14:textId="77777777" w:rsidTr="00CE7E96">
        <w:trPr>
          <w:trHeight w:val="280"/>
        </w:trPr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14:paraId="3A55235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ABCA7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</w:tcPr>
          <w:p w14:paraId="6F38C62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412A&gt;C p.Ser1138Ar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017677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ssibly Damag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CE9263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76BA15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719312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</w:tcPr>
          <w:p w14:paraId="4C7FF8B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pathogenic</w:t>
            </w:r>
          </w:p>
        </w:tc>
      </w:tr>
      <w:tr w:rsidR="00974703" w:rsidRPr="00974703" w14:paraId="5396B72A" w14:textId="77777777" w:rsidTr="00CE7E96">
        <w:trPr>
          <w:trHeight w:val="280"/>
        </w:trPr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14:paraId="61E17DE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ABCA7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</w:tcPr>
          <w:p w14:paraId="22A70FE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4343G&gt;A p.Gly1448As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1B0C9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ssibly Damag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EBE71E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B250A6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2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70DF18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lymorphism</w:t>
            </w:r>
          </w:p>
        </w:tc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</w:tcPr>
          <w:p w14:paraId="6CF6D00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2D8432D0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7FDA96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ADAM10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820B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12A&gt;G p.Asn38As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4EBFFF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6CC6BD3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F5663D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.0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041F09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CB8EDB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48ACB33C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39E2B4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BIN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25EF3B3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865G&gt;A p.Ala289T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5BF0FC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6DCC657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55D2D7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9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2A71B8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D710D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3B218E64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464DD1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CNF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4C81879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53T&gt;C p.Val118A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03C022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392B588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EEFFC0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7A448D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48C72E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1ABA9DA2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160772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CNF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3CC90C4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656T&gt;C p.Leu219Pr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7E9079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11D3FE4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CCD960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6.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602180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61DF2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43F689F6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43E07C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LU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5ABC178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509C&gt;T p.Thr170M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CE0955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robably damaging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4ECF683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5DD752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.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BE3052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F484E7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1C6D6FA1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1789B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CSF1R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A37A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</w:rPr>
              <w:t>c.1400C&gt;T p.Thr467M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105A7D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5103753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CB4574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58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D845E9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A2D71A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016D1709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D603F2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CSF1R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419A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477A&gt;G p.Ser493G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B381A7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325D27E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AD13B9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7E8B65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5A7622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332A9B4E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11975D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SF1R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A43B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850C&gt;A p.His950Gl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5D3B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28E92CA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4634D4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098564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322E6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2B5186C8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494C52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CSF1R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CE78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851C&gt;A p.Leu951M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92BD96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623FFB5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B9A17E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.0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19447A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08D646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752A29DB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1AC657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DCTN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7DBCA87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361T&gt;C p.Val454A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998E12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901BCD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2B5E4F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371C8F7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B7F47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5DBFE86A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D94B25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DCTN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7C8A902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555A&gt;G p.Lys519Gl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AC89B8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2D02896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55D9FF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3CE8A0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9199A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1A647FC4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644216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EP300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C2E9D4" w14:textId="77777777" w:rsidR="00974703" w:rsidRPr="00365400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 w:rsidRPr="00365400">
              <w:rPr>
                <w:rFonts w:eastAsia="Times New Roman" w:cs="Times New Roman"/>
                <w:color w:val="000000"/>
                <w:sz w:val="20"/>
                <w:szCs w:val="20"/>
                <w:lang w:val="es-ES" w:eastAsia="it-IT"/>
              </w:rPr>
              <w:t>c.2194C&gt;T p.Pro732S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691295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79EB680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702158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5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600BF2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5B2E0B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08A2874C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C86322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EPHA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F0BF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928A&gt;G p.Ile310V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4BAB7A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Benign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A237E7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EB7996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3485267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3225EF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1A4E9129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E2D266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FERMT2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8302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538C&gt;T p.Thr513M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1CC8BC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4F1C41C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A14C83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A5193A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69B992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52CB855A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323834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INPP5D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FE2C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470G&gt;A p.Arg157Gl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35CD28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3B0548C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4C5DBE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.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592E09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BE3A3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573BAB00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C7AAD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MARK4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F17EC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1553C&gt;T p.Pro518Le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D986FA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5BFF523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D0138C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2EC2AB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2FBB9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65E98D7A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71C0C7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NOTCH3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73FE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535A&gt;G p.Asn1179As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8FB080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170250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64841C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D101B6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DF9096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3DEFAEC6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BE566D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PICALM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3AA7716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1231G&gt;C p.Ala411Pr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4B5EC0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ssi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122BEB0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9E477B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CD23B5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3C575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pathogenic</w:t>
            </w:r>
          </w:p>
        </w:tc>
      </w:tr>
      <w:tr w:rsidR="00974703" w:rsidRPr="00974703" w14:paraId="0850DFC3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F10B9A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PLCG2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FC9D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379C&gt;A p.Pro1127T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DFD69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773908C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2124F3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375251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01C4A0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448BA1CB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5010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PSEN1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224299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53C&gt;T p.Leu85Ph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05BDEA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7A200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ably Pathogenic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2BD1E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6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B20ACF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93B7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pathogenic</w:t>
            </w:r>
          </w:p>
        </w:tc>
      </w:tr>
      <w:tr w:rsidR="00974703" w:rsidRPr="00974703" w14:paraId="685D9D10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CAC6D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RIN3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</w:tcPr>
          <w:p w14:paraId="6D3B9EC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377T&gt;C p.Tyr793H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347A66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robably damaging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EC8143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CBD38E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23DFB5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DF521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  <w:tr w:rsidR="00974703" w:rsidRPr="00974703" w14:paraId="1F74680F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A5F650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SORL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46F5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33G&gt;T p.Asp45Ty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FA78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BDBB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8A8F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6C91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ED94D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pathogenic</w:t>
            </w:r>
          </w:p>
        </w:tc>
      </w:tr>
      <w:tr w:rsidR="00974703" w:rsidRPr="00974703" w14:paraId="00389850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8BA7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TOMM40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6A88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84C&gt;G p.Asn128L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CE9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F290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38F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.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77CF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2587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1EA903BA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37E8B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ZCWPW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6878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14A&gt;G p.Glu105G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AE56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E65E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sibly pathoge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8E49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6C7E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0C31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pathogenic</w:t>
            </w:r>
          </w:p>
        </w:tc>
      </w:tr>
    </w:tbl>
    <w:p w14:paraId="521AA237" w14:textId="77777777" w:rsidR="00DD6ED2" w:rsidRDefault="00DD6ED2" w:rsidP="00DD6ED2">
      <w:pPr>
        <w:autoSpaceDE w:val="0"/>
        <w:autoSpaceDN w:val="0"/>
        <w:adjustRightInd w:val="0"/>
        <w:rPr>
          <w:color w:val="000000"/>
        </w:rPr>
      </w:pPr>
      <w:r w:rsidRPr="00347028">
        <w:rPr>
          <w:color w:val="000000"/>
          <w:vertAlign w:val="superscript"/>
        </w:rPr>
        <w:lastRenderedPageBreak/>
        <w:t>1</w:t>
      </w:r>
      <w:r w:rsidRPr="00347028">
        <w:rPr>
          <w:color w:val="000000"/>
        </w:rPr>
        <w:t xml:space="preserve"> Variants have been classified as “likely </w:t>
      </w:r>
      <w:r>
        <w:rPr>
          <w:color w:val="000000"/>
        </w:rPr>
        <w:t>p</w:t>
      </w:r>
      <w:r w:rsidRPr="00347028">
        <w:rPr>
          <w:color w:val="000000"/>
        </w:rPr>
        <w:t xml:space="preserve">athogenic” if </w:t>
      </w:r>
      <w:r>
        <w:rPr>
          <w:color w:val="000000"/>
        </w:rPr>
        <w:t>at least three</w:t>
      </w:r>
      <w:r w:rsidRPr="00347028">
        <w:rPr>
          <w:color w:val="000000"/>
        </w:rPr>
        <w:t xml:space="preserve"> tool</w:t>
      </w:r>
      <w:r>
        <w:rPr>
          <w:color w:val="000000"/>
        </w:rPr>
        <w:t>s</w:t>
      </w:r>
      <w:r w:rsidRPr="00347028">
        <w:rPr>
          <w:color w:val="000000"/>
        </w:rPr>
        <w:t xml:space="preserve"> out of the </w:t>
      </w:r>
      <w:r>
        <w:rPr>
          <w:color w:val="000000"/>
        </w:rPr>
        <w:t>four</w:t>
      </w:r>
      <w:r w:rsidRPr="00347028">
        <w:rPr>
          <w:color w:val="000000"/>
        </w:rPr>
        <w:t xml:space="preserve"> used showed potentially pathogenic effects. </w:t>
      </w:r>
    </w:p>
    <w:p w14:paraId="01FBADB2" w14:textId="77777777" w:rsidR="00DD6ED2" w:rsidRPr="009F64A0" w:rsidRDefault="00DD6ED2" w:rsidP="00DD6ED2">
      <w:r w:rsidRPr="00A65231">
        <w:rPr>
          <w:b/>
        </w:rPr>
        <w:t>Table S</w:t>
      </w:r>
      <w:r>
        <w:rPr>
          <w:b/>
        </w:rPr>
        <w:t>3</w:t>
      </w:r>
      <w:r w:rsidRPr="00711765">
        <w:t xml:space="preserve">: Pathogenic prediction </w:t>
      </w:r>
      <w:r>
        <w:t xml:space="preserve">of silent variants by </w:t>
      </w:r>
      <w:r w:rsidRPr="00412445">
        <w:rPr>
          <w:i/>
        </w:rPr>
        <w:t>in-silico</w:t>
      </w:r>
      <w:r>
        <w:rPr>
          <w:i/>
        </w:rPr>
        <w:t xml:space="preserve"> </w:t>
      </w:r>
      <w:r>
        <w:t>tools</w:t>
      </w:r>
    </w:p>
    <w:tbl>
      <w:tblPr>
        <w:tblW w:w="1134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5"/>
        <w:gridCol w:w="2559"/>
        <w:gridCol w:w="1843"/>
        <w:gridCol w:w="1842"/>
        <w:gridCol w:w="1702"/>
        <w:gridCol w:w="2410"/>
      </w:tblGrid>
      <w:tr w:rsidR="00974703" w:rsidRPr="00974703" w14:paraId="13B88B35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F514A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6196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Vari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9F40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ADD sc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3F92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utation Taste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9242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ATHMM-XF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6BE83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Final classification based on in silico prediction</w:t>
            </w: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</w:tr>
      <w:tr w:rsidR="00974703" w:rsidRPr="00974703" w14:paraId="3068020E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C1221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R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5517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4956G&gt;A p.Pro1652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2901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58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F21D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3151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FE073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442CBB" w:rsidRPr="00974703" w14:paraId="71E6A4C4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A49ECA" w14:textId="1D774376" w:rsidR="00442CBB" w:rsidRPr="00974703" w:rsidRDefault="00442CBB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CR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7722" w14:textId="57E0AC10" w:rsidR="00442CBB" w:rsidRPr="00974703" w:rsidRDefault="00442CBB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4356T&gt;C p.Cys1452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345B1" w14:textId="3407AEDD" w:rsidR="00442CBB" w:rsidRPr="00974703" w:rsidRDefault="002D4318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6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57856" w14:textId="20E2238A" w:rsidR="00442CBB" w:rsidRPr="00974703" w:rsidRDefault="002D4318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63755" w14:textId="4814E1B7" w:rsidR="00442CBB" w:rsidRPr="00974703" w:rsidRDefault="002D4318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95ABA4" w14:textId="4E3DA10A" w:rsidR="00442CBB" w:rsidRPr="00974703" w:rsidRDefault="002D4318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06CF301A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239F9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ELAVL1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E28C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765C&gt;T p.Ala255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FAB6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2.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0003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4F76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A2FCF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3193AC3C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51AE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FF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FERMT2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5F85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1077G&gt;C p.Gly359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60FE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0.5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DF8D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173E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89411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17A353A0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43443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INPP5D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C408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2085C&gt;T p.Pro695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4596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78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5AC1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7BDA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E2AA1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67826471" w14:textId="77777777" w:rsidTr="00CE7E96">
        <w:trPr>
          <w:trHeight w:val="2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BE7D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MARK2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AA86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1611C&gt;T p.Ser537=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A79C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1.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E16A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8561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1BA47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04B7F0FD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427C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NOTCH3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85F5C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315C&gt;T p.Gly1105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318A0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89597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C399D5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6098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46129E9A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A4B9D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NOTCH3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D79E26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4461C&gt;T p.Gly1487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EEF12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02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4A5D19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673E3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CA971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1C46BBE5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5B469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OPTN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B02E73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448C&gt;T p.Leu150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F2EDE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598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9EC2E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63B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68C7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726A6F80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A308C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sz w:val="20"/>
                <w:szCs w:val="20"/>
                <w:lang w:val="it-IT" w:eastAsia="it-IT"/>
              </w:rPr>
              <w:t>PLCG2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5545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408G&gt;A p.Ala136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0C24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410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BAEF2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4485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8D1E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2263B2F4" w14:textId="77777777" w:rsidTr="00CE7E96">
        <w:trPr>
          <w:trHeight w:val="139"/>
        </w:trPr>
        <w:tc>
          <w:tcPr>
            <w:tcW w:w="985" w:type="dxa"/>
            <w:tcBorders>
              <w:left w:val="single" w:sz="4" w:space="0" w:color="auto"/>
              <w:right w:val="nil"/>
            </w:tcBorders>
            <w:vAlign w:val="center"/>
          </w:tcPr>
          <w:p w14:paraId="78446BB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SORL1</w:t>
            </w:r>
          </w:p>
        </w:tc>
        <w:tc>
          <w:tcPr>
            <w:tcW w:w="2559" w:type="dxa"/>
            <w:tcBorders>
              <w:left w:val="nil"/>
              <w:right w:val="nil"/>
            </w:tcBorders>
          </w:tcPr>
          <w:p w14:paraId="73E66E1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6150A&gt;G p.Glu2050=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A1AD50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0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6C4C6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isease Causing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FBD09B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14:paraId="022A0DE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7F506F77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D50D49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SQSTM1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6BA7C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315C&gt;T p.Cys105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10333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34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8AA2F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9AEF0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04E1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10929F4B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D1216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SQSTM1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FAC83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960G&gt;A p.Gly320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E03D2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6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97B49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morphism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EF835D5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62E1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ikely benign</w:t>
            </w:r>
          </w:p>
        </w:tc>
      </w:tr>
      <w:tr w:rsidR="00974703" w:rsidRPr="00974703" w14:paraId="25D92703" w14:textId="77777777" w:rsidTr="00CE7E96">
        <w:trPr>
          <w:trHeight w:val="1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F5B48B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ZCWPW1</w:t>
            </w: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41C307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1834C&gt;T p. Leu612=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7BCAE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682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24B87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C4B8C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nig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2133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</w:tbl>
    <w:p w14:paraId="3FC4BE40" w14:textId="64BA305E" w:rsidR="00DD6ED2" w:rsidRDefault="00DD6ED2" w:rsidP="00DD6ED2">
      <w:pPr>
        <w:autoSpaceDE w:val="0"/>
        <w:autoSpaceDN w:val="0"/>
        <w:adjustRightInd w:val="0"/>
        <w:rPr>
          <w:color w:val="000000"/>
        </w:rPr>
      </w:pPr>
      <w:r w:rsidRPr="00347028">
        <w:rPr>
          <w:color w:val="000000"/>
          <w:vertAlign w:val="superscript"/>
        </w:rPr>
        <w:t>1</w:t>
      </w:r>
      <w:r w:rsidRPr="00347028">
        <w:rPr>
          <w:color w:val="000000"/>
        </w:rPr>
        <w:t xml:space="preserve"> Variants have been classified as “likely </w:t>
      </w:r>
      <w:r>
        <w:rPr>
          <w:color w:val="000000"/>
        </w:rPr>
        <w:t>p</w:t>
      </w:r>
      <w:r w:rsidRPr="00347028">
        <w:rPr>
          <w:color w:val="000000"/>
        </w:rPr>
        <w:t xml:space="preserve">athogenic” if </w:t>
      </w:r>
      <w:r>
        <w:rPr>
          <w:color w:val="000000"/>
        </w:rPr>
        <w:t>at least two</w:t>
      </w:r>
      <w:r w:rsidRPr="00347028">
        <w:rPr>
          <w:color w:val="000000"/>
        </w:rPr>
        <w:t xml:space="preserve"> tool</w:t>
      </w:r>
      <w:r>
        <w:rPr>
          <w:color w:val="000000"/>
        </w:rPr>
        <w:t>s</w:t>
      </w:r>
      <w:r w:rsidRPr="00347028">
        <w:rPr>
          <w:color w:val="000000"/>
        </w:rPr>
        <w:t xml:space="preserve"> out of the </w:t>
      </w:r>
      <w:r>
        <w:rPr>
          <w:color w:val="000000"/>
        </w:rPr>
        <w:t>three</w:t>
      </w:r>
      <w:r w:rsidRPr="00347028">
        <w:rPr>
          <w:color w:val="000000"/>
        </w:rPr>
        <w:t xml:space="preserve"> used showed potentially pathogenic effects. </w:t>
      </w:r>
    </w:p>
    <w:p w14:paraId="55DE848D" w14:textId="77777777" w:rsidR="0036469A" w:rsidRDefault="0036469A" w:rsidP="00DD6ED2">
      <w:pPr>
        <w:autoSpaceDE w:val="0"/>
        <w:autoSpaceDN w:val="0"/>
        <w:adjustRightInd w:val="0"/>
        <w:rPr>
          <w:color w:val="000000"/>
        </w:rPr>
      </w:pPr>
    </w:p>
    <w:p w14:paraId="61BF90C1" w14:textId="77777777" w:rsidR="005B35AE" w:rsidRDefault="00DD6ED2" w:rsidP="005B35AE">
      <w:pPr>
        <w:autoSpaceDE w:val="0"/>
        <w:autoSpaceDN w:val="0"/>
        <w:adjustRightInd w:val="0"/>
        <w:rPr>
          <w:color w:val="000000"/>
        </w:rPr>
      </w:pPr>
      <w:r w:rsidRPr="00412445">
        <w:rPr>
          <w:b/>
        </w:rPr>
        <w:t>Table S</w:t>
      </w:r>
      <w:r>
        <w:rPr>
          <w:b/>
        </w:rPr>
        <w:t>4</w:t>
      </w:r>
      <w:r w:rsidRPr="00711765">
        <w:t xml:space="preserve">: Pathogenic prediction </w:t>
      </w:r>
      <w:r>
        <w:t xml:space="preserve">of splicing variants by </w:t>
      </w:r>
      <w:r w:rsidRPr="00412445">
        <w:rPr>
          <w:i/>
        </w:rPr>
        <w:t>in-silico</w:t>
      </w:r>
      <w:r>
        <w:rPr>
          <w:i/>
        </w:rPr>
        <w:t xml:space="preserve"> </w:t>
      </w:r>
      <w:r>
        <w:t>tools</w:t>
      </w:r>
      <w:r w:rsidR="005B35AE">
        <w:t xml:space="preserve">. </w:t>
      </w:r>
      <w:r w:rsidR="005B35AE" w:rsidRPr="00005936">
        <w:rPr>
          <w:color w:val="000000"/>
        </w:rPr>
        <w:t>Key:</w:t>
      </w:r>
      <w:r w:rsidR="005B35AE">
        <w:rPr>
          <w:color w:val="000000"/>
        </w:rPr>
        <w:t xml:space="preserve"> MUT, mutation. NR, not reported. WT, wild type.</w:t>
      </w:r>
    </w:p>
    <w:tbl>
      <w:tblPr>
        <w:tblW w:w="10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6"/>
        <w:gridCol w:w="1477"/>
        <w:gridCol w:w="2211"/>
        <w:gridCol w:w="1876"/>
        <w:gridCol w:w="2126"/>
        <w:gridCol w:w="2022"/>
      </w:tblGrid>
      <w:tr w:rsidR="00974703" w:rsidRPr="00974703" w14:paraId="2FB1BC7E" w14:textId="77777777" w:rsidTr="00CE7E96">
        <w:trPr>
          <w:trHeight w:val="274"/>
        </w:trPr>
        <w:tc>
          <w:tcPr>
            <w:tcW w:w="1126" w:type="dxa"/>
            <w:vAlign w:val="center"/>
          </w:tcPr>
          <w:p w14:paraId="1CD58761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477" w:type="dxa"/>
            <w:vAlign w:val="center"/>
          </w:tcPr>
          <w:p w14:paraId="46B76217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Variant</w:t>
            </w:r>
          </w:p>
        </w:tc>
        <w:tc>
          <w:tcPr>
            <w:tcW w:w="2211" w:type="dxa"/>
            <w:vAlign w:val="center"/>
          </w:tcPr>
          <w:p w14:paraId="043ADBA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Human Splicing </w:t>
            </w: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inder</w:t>
            </w:r>
          </w:p>
        </w:tc>
        <w:tc>
          <w:tcPr>
            <w:tcW w:w="1876" w:type="dxa"/>
            <w:vAlign w:val="center"/>
          </w:tcPr>
          <w:p w14:paraId="61089012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NNsplice</w:t>
            </w:r>
            <w:proofErr w:type="spellEnd"/>
          </w:p>
        </w:tc>
        <w:tc>
          <w:tcPr>
            <w:tcW w:w="2126" w:type="dxa"/>
            <w:vAlign w:val="center"/>
          </w:tcPr>
          <w:p w14:paraId="208BE18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axEnt</w:t>
            </w:r>
          </w:p>
        </w:tc>
        <w:tc>
          <w:tcPr>
            <w:tcW w:w="2022" w:type="dxa"/>
            <w:vAlign w:val="center"/>
          </w:tcPr>
          <w:p w14:paraId="31589DF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inal classification</w:t>
            </w:r>
            <w:r w:rsidRPr="0097470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it-IT" w:eastAsia="it-IT"/>
              </w:rPr>
              <w:t>1</w:t>
            </w:r>
          </w:p>
        </w:tc>
      </w:tr>
      <w:tr w:rsidR="00974703" w:rsidRPr="00974703" w14:paraId="43BD4B77" w14:textId="77777777" w:rsidTr="00CE7E96">
        <w:trPr>
          <w:trHeight w:val="274"/>
        </w:trPr>
        <w:tc>
          <w:tcPr>
            <w:tcW w:w="1126" w:type="dxa"/>
          </w:tcPr>
          <w:p w14:paraId="5098EF7C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val="it-IT" w:eastAsia="it-IT"/>
              </w:rPr>
              <w:t>ABAC7</w:t>
            </w:r>
          </w:p>
        </w:tc>
        <w:tc>
          <w:tcPr>
            <w:tcW w:w="1477" w:type="dxa"/>
          </w:tcPr>
          <w:p w14:paraId="16284D5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.3472+5G&gt;C</w:t>
            </w:r>
          </w:p>
        </w:tc>
        <w:tc>
          <w:tcPr>
            <w:tcW w:w="2211" w:type="dxa"/>
          </w:tcPr>
          <w:p w14:paraId="232C3F5A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 significant impact on splicing signals</w:t>
            </w:r>
          </w:p>
        </w:tc>
        <w:tc>
          <w:tcPr>
            <w:tcW w:w="1876" w:type="dxa"/>
          </w:tcPr>
          <w:p w14:paraId="2324CC0F" w14:textId="1396C953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WT 0.60 / MUT 0.46</w:t>
            </w:r>
          </w:p>
        </w:tc>
        <w:tc>
          <w:tcPr>
            <w:tcW w:w="2126" w:type="dxa"/>
          </w:tcPr>
          <w:p w14:paraId="55B5258D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T 7.45/MUT 7.16</w:t>
            </w:r>
          </w:p>
          <w:p w14:paraId="216E84B7" w14:textId="70098204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22" w:type="dxa"/>
          </w:tcPr>
          <w:p w14:paraId="27E628F0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6496D0E6" w14:textId="77777777" w:rsidTr="00CE7E96">
        <w:trPr>
          <w:trHeight w:val="274"/>
        </w:trPr>
        <w:tc>
          <w:tcPr>
            <w:tcW w:w="1126" w:type="dxa"/>
          </w:tcPr>
          <w:p w14:paraId="5004EA9F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NOTCH3</w:t>
            </w:r>
          </w:p>
        </w:tc>
        <w:tc>
          <w:tcPr>
            <w:tcW w:w="1477" w:type="dxa"/>
          </w:tcPr>
          <w:p w14:paraId="67A9C02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.5816-6C&gt;T </w:t>
            </w:r>
          </w:p>
        </w:tc>
        <w:tc>
          <w:tcPr>
            <w:tcW w:w="2211" w:type="dxa"/>
          </w:tcPr>
          <w:p w14:paraId="763DBC0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 significant impact on splicing signals</w:t>
            </w:r>
          </w:p>
        </w:tc>
        <w:tc>
          <w:tcPr>
            <w:tcW w:w="1876" w:type="dxa"/>
          </w:tcPr>
          <w:p w14:paraId="3A7D3692" w14:textId="36844C98" w:rsidR="00974703" w:rsidRPr="00E14A0E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WT 0.91/MUT 0.94</w:t>
            </w:r>
          </w:p>
        </w:tc>
        <w:tc>
          <w:tcPr>
            <w:tcW w:w="2126" w:type="dxa"/>
          </w:tcPr>
          <w:p w14:paraId="70A34DB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 significant impact on splicing signals.</w:t>
            </w:r>
          </w:p>
        </w:tc>
        <w:tc>
          <w:tcPr>
            <w:tcW w:w="2022" w:type="dxa"/>
          </w:tcPr>
          <w:p w14:paraId="43E934AE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  <w:tr w:rsidR="00974703" w:rsidRPr="00974703" w14:paraId="2A32FCA1" w14:textId="77777777" w:rsidTr="00CE7E96">
        <w:trPr>
          <w:trHeight w:val="274"/>
        </w:trPr>
        <w:tc>
          <w:tcPr>
            <w:tcW w:w="1126" w:type="dxa"/>
          </w:tcPr>
          <w:p w14:paraId="08D8F1A8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ZCWPW1</w:t>
            </w:r>
          </w:p>
        </w:tc>
        <w:tc>
          <w:tcPr>
            <w:tcW w:w="1477" w:type="dxa"/>
          </w:tcPr>
          <w:p w14:paraId="05BB754E" w14:textId="31D2D7F9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283-5T&gt;</w:t>
            </w:r>
            <w:r w:rsidR="000F3CE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211" w:type="dxa"/>
          </w:tcPr>
          <w:p w14:paraId="038FD874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 significant impact on splicing signals</w:t>
            </w:r>
          </w:p>
        </w:tc>
        <w:tc>
          <w:tcPr>
            <w:tcW w:w="1876" w:type="dxa"/>
          </w:tcPr>
          <w:p w14:paraId="4D5DCBC6" w14:textId="6B4CFA50" w:rsid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T 0.</w:t>
            </w:r>
            <w:r w:rsidR="00E14A0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/MUT 0.</w:t>
            </w:r>
            <w:r w:rsidR="00E14A0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  <w:p w14:paraId="406F8693" w14:textId="759417B1" w:rsidR="00E14A0E" w:rsidRPr="00974703" w:rsidRDefault="00E14A0E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26" w:type="dxa"/>
          </w:tcPr>
          <w:p w14:paraId="118A843B" w14:textId="4A740AC8" w:rsidR="00974703" w:rsidRPr="00974703" w:rsidRDefault="00E14A0E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WT 11.96/MUT </w:t>
            </w:r>
            <w:r w:rsidR="00D62FF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72</w:t>
            </w:r>
          </w:p>
        </w:tc>
        <w:tc>
          <w:tcPr>
            <w:tcW w:w="2022" w:type="dxa"/>
          </w:tcPr>
          <w:p w14:paraId="09FF8236" w14:textId="77777777" w:rsidR="00974703" w:rsidRPr="00974703" w:rsidRDefault="00974703" w:rsidP="0097470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7470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ikely benign</w:t>
            </w:r>
          </w:p>
        </w:tc>
      </w:tr>
    </w:tbl>
    <w:p w14:paraId="7B65BC41" w14:textId="56874ED4" w:rsidR="00DE23E8" w:rsidRDefault="00DD6ED2" w:rsidP="0036469A">
      <w:pPr>
        <w:autoSpaceDE w:val="0"/>
        <w:autoSpaceDN w:val="0"/>
        <w:adjustRightInd w:val="0"/>
        <w:rPr>
          <w:color w:val="000000"/>
        </w:rPr>
      </w:pPr>
      <w:r w:rsidRPr="00347028">
        <w:rPr>
          <w:color w:val="000000"/>
          <w:vertAlign w:val="superscript"/>
        </w:rPr>
        <w:t>1</w:t>
      </w:r>
      <w:r w:rsidRPr="00347028">
        <w:rPr>
          <w:color w:val="000000"/>
        </w:rPr>
        <w:t xml:space="preserve"> Variants have been classified as “likely Pathogenic” if </w:t>
      </w:r>
      <w:r>
        <w:rPr>
          <w:color w:val="000000"/>
        </w:rPr>
        <w:t>at least two</w:t>
      </w:r>
      <w:r w:rsidRPr="00347028">
        <w:rPr>
          <w:color w:val="000000"/>
        </w:rPr>
        <w:t xml:space="preserve"> tool</w:t>
      </w:r>
      <w:r>
        <w:rPr>
          <w:color w:val="000000"/>
        </w:rPr>
        <w:t>s</w:t>
      </w:r>
      <w:r w:rsidRPr="00347028">
        <w:rPr>
          <w:color w:val="000000"/>
        </w:rPr>
        <w:t xml:space="preserve"> out of the </w:t>
      </w:r>
      <w:r>
        <w:rPr>
          <w:color w:val="000000"/>
        </w:rPr>
        <w:t>three</w:t>
      </w:r>
      <w:r w:rsidRPr="00347028">
        <w:rPr>
          <w:color w:val="000000"/>
        </w:rPr>
        <w:t xml:space="preserve"> used showed potentially pathogenic effects. </w:t>
      </w:r>
    </w:p>
    <w:p w14:paraId="219F21C7" w14:textId="77777777" w:rsidR="00B97A71" w:rsidRDefault="00B97A71" w:rsidP="00B97A71">
      <w:pPr>
        <w:autoSpaceDE w:val="0"/>
        <w:autoSpaceDN w:val="0"/>
        <w:adjustRightInd w:val="0"/>
        <w:rPr>
          <w:color w:val="000000"/>
        </w:rPr>
      </w:pPr>
    </w:p>
    <w:p w14:paraId="740D9C56" w14:textId="10A6252E" w:rsidR="00346D99" w:rsidRDefault="00365400" w:rsidP="00BA2F98">
      <w:pPr>
        <w:autoSpaceDE w:val="0"/>
        <w:autoSpaceDN w:val="0"/>
        <w:adjustRightInd w:val="0"/>
        <w:jc w:val="both"/>
        <w:rPr>
          <w:color w:val="000000"/>
        </w:rPr>
      </w:pPr>
      <w:r>
        <w:rPr>
          <w:color w:val="000000"/>
        </w:rPr>
        <w:t>Figure S1:</w:t>
      </w:r>
      <w:r w:rsidR="00B77650">
        <w:rPr>
          <w:color w:val="000000"/>
        </w:rPr>
        <w:t xml:space="preserve"> </w:t>
      </w:r>
      <w:bookmarkStart w:id="0" w:name="_Hlk109685707"/>
      <w:r w:rsidR="00B77650">
        <w:rPr>
          <w:color w:val="000000"/>
        </w:rPr>
        <w:t xml:space="preserve">Dimensionality reduction plots performed with Principal Component Analysis </w:t>
      </w:r>
      <w:r w:rsidR="00F022D2">
        <w:rPr>
          <w:color w:val="000000"/>
        </w:rPr>
        <w:t>(PCA</w:t>
      </w:r>
      <w:r w:rsidR="00125E15">
        <w:rPr>
          <w:color w:val="000000"/>
        </w:rPr>
        <w:t>, left panel</w:t>
      </w:r>
      <w:r w:rsidR="00F022D2">
        <w:rPr>
          <w:color w:val="000000"/>
        </w:rPr>
        <w:t xml:space="preserve">) </w:t>
      </w:r>
      <w:r w:rsidR="00EE3D54">
        <w:rPr>
          <w:color w:val="000000"/>
        </w:rPr>
        <w:t xml:space="preserve">and </w:t>
      </w:r>
      <w:r w:rsidR="00EE3D54" w:rsidRPr="00EE3D54">
        <w:rPr>
          <w:color w:val="000000"/>
        </w:rPr>
        <w:t>t-distributed stochastic neighbor embedding</w:t>
      </w:r>
      <w:r w:rsidR="00EE3D54">
        <w:rPr>
          <w:color w:val="000000"/>
        </w:rPr>
        <w:t xml:space="preserve"> </w:t>
      </w:r>
      <w:r w:rsidR="002D05A1">
        <w:rPr>
          <w:color w:val="000000"/>
        </w:rPr>
        <w:t>(t-</w:t>
      </w:r>
      <w:r w:rsidR="008524B2">
        <w:rPr>
          <w:color w:val="000000"/>
        </w:rPr>
        <w:t>SNE</w:t>
      </w:r>
      <w:r w:rsidR="00125E15">
        <w:rPr>
          <w:color w:val="000000"/>
        </w:rPr>
        <w:t xml:space="preserve">, </w:t>
      </w:r>
      <w:r w:rsidR="007071AF">
        <w:rPr>
          <w:color w:val="000000"/>
        </w:rPr>
        <w:t xml:space="preserve">Jaccard similarity used as metric, </w:t>
      </w:r>
      <w:r w:rsidR="00125E15">
        <w:rPr>
          <w:color w:val="000000"/>
        </w:rPr>
        <w:t>right panel</w:t>
      </w:r>
      <w:r w:rsidR="002D05A1">
        <w:rPr>
          <w:color w:val="000000"/>
        </w:rPr>
        <w:t xml:space="preserve">) </w:t>
      </w:r>
      <w:r w:rsidR="00EE3D54">
        <w:rPr>
          <w:color w:val="000000"/>
        </w:rPr>
        <w:t xml:space="preserve">of the </w:t>
      </w:r>
      <w:r w:rsidR="002D05A1">
        <w:rPr>
          <w:color w:val="000000"/>
        </w:rPr>
        <w:t xml:space="preserve">overall genetic profile </w:t>
      </w:r>
      <w:r w:rsidR="00BA2F98">
        <w:rPr>
          <w:color w:val="000000"/>
        </w:rPr>
        <w:t>of samples in the</w:t>
      </w:r>
      <w:r w:rsidR="00EE3D54">
        <w:rPr>
          <w:color w:val="000000"/>
        </w:rPr>
        <w:t xml:space="preserve"> </w:t>
      </w:r>
      <w:r w:rsidR="00586A63">
        <w:rPr>
          <w:color w:val="000000"/>
        </w:rPr>
        <w:t>biggest</w:t>
      </w:r>
      <w:r w:rsidR="00EE3D54">
        <w:rPr>
          <w:color w:val="000000"/>
        </w:rPr>
        <w:t xml:space="preserve"> </w:t>
      </w:r>
      <w:r w:rsidR="002D05A1">
        <w:rPr>
          <w:color w:val="000000"/>
        </w:rPr>
        <w:t>technical batch. The</w:t>
      </w:r>
      <w:r w:rsidR="008524B2">
        <w:rPr>
          <w:color w:val="000000"/>
        </w:rPr>
        <w:t xml:space="preserve"> plots show an overall homogenous genetic background in our EOAD cohort, with no confounders caused by </w:t>
      </w:r>
      <w:r w:rsidR="00346D99">
        <w:rPr>
          <w:color w:val="000000"/>
        </w:rPr>
        <w:t xml:space="preserve">the </w:t>
      </w:r>
      <w:r w:rsidR="008524B2">
        <w:rPr>
          <w:color w:val="000000"/>
        </w:rPr>
        <w:t>geographical origin</w:t>
      </w:r>
      <w:r w:rsidR="00346D99">
        <w:rPr>
          <w:color w:val="000000"/>
        </w:rPr>
        <w:t xml:space="preserve"> of the patients. </w:t>
      </w:r>
      <w:bookmarkEnd w:id="0"/>
    </w:p>
    <w:p w14:paraId="32202BCD" w14:textId="1D5CD193" w:rsidR="00365400" w:rsidRDefault="00346D99" w:rsidP="00B97A71">
      <w:pPr>
        <w:autoSpaceDE w:val="0"/>
        <w:autoSpaceDN w:val="0"/>
        <w:adjustRightInd w:val="0"/>
        <w:rPr>
          <w:color w:val="000000"/>
        </w:rPr>
        <w:sectPr w:rsidR="00365400" w:rsidSect="0036469A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noProof/>
          <w:color w:val="000000"/>
        </w:rPr>
        <w:drawing>
          <wp:inline distT="0" distB="0" distL="0" distR="0" wp14:anchorId="2BD07B27" wp14:editId="7404A604">
            <wp:extent cx="4140106" cy="398526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13" cy="399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5E15">
        <w:rPr>
          <w:color w:val="000000"/>
        </w:rPr>
        <w:t xml:space="preserve"> </w:t>
      </w:r>
      <w:r w:rsidR="00125E15">
        <w:rPr>
          <w:noProof/>
          <w:color w:val="000000"/>
        </w:rPr>
        <w:drawing>
          <wp:inline distT="0" distB="0" distL="0" distR="0" wp14:anchorId="4A39F8C2" wp14:editId="159A2CE8">
            <wp:extent cx="4183380" cy="3999361"/>
            <wp:effectExtent l="0" t="0" r="7620" b="127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020" cy="400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A47A6" w14:textId="7EC219E7" w:rsidR="00B97A71" w:rsidRPr="00B97A71" w:rsidRDefault="00B97A71" w:rsidP="00B97A71">
      <w:pPr>
        <w:pStyle w:val="Heading1"/>
      </w:pPr>
      <w:r w:rsidRPr="00994A3D">
        <w:lastRenderedPageBreak/>
        <w:t>Supplementary</w:t>
      </w:r>
      <w:r w:rsidRPr="00B97A71">
        <w:rPr>
          <w:color w:val="000000"/>
        </w:rPr>
        <w:t xml:space="preserve"> References</w:t>
      </w:r>
    </w:p>
    <w:p w14:paraId="3CAB4D66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Conway OJ, Carrasquillo MM, Wang X, et al. ABI3 and PLCG2 missense variants as risk factors for neurodegenerative diseases in Caucasians and African Americans. Mol </w:t>
      </w:r>
      <w:proofErr w:type="spellStart"/>
      <w:r w:rsidRPr="00B97A71">
        <w:rPr>
          <w:color w:val="000000"/>
        </w:rPr>
        <w:t>Neurodegener</w:t>
      </w:r>
      <w:proofErr w:type="spellEnd"/>
      <w:r w:rsidRPr="00B97A71">
        <w:rPr>
          <w:color w:val="000000"/>
        </w:rPr>
        <w:t>. 2018;13(1):53. Published 2018 Oct 11. doi:10.1186/s13024-018-0289-x</w:t>
      </w:r>
    </w:p>
    <w:p w14:paraId="12C50E56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Escott-Price V, </w:t>
      </w:r>
      <w:proofErr w:type="spellStart"/>
      <w:r w:rsidRPr="00B97A71">
        <w:rPr>
          <w:color w:val="000000"/>
        </w:rPr>
        <w:t>Bellenguez</w:t>
      </w:r>
      <w:proofErr w:type="spellEnd"/>
      <w:r w:rsidRPr="00B97A71">
        <w:rPr>
          <w:color w:val="000000"/>
        </w:rPr>
        <w:t xml:space="preserve"> C, Wang LS, et al. Gene-wide analysis detects two new susceptibility genes for Alzheimer's disease. </w:t>
      </w:r>
      <w:proofErr w:type="spellStart"/>
      <w:r w:rsidRPr="00B97A71">
        <w:rPr>
          <w:color w:val="000000"/>
        </w:rPr>
        <w:t>PLoS</w:t>
      </w:r>
      <w:proofErr w:type="spellEnd"/>
      <w:r w:rsidRPr="00B97A71">
        <w:rPr>
          <w:color w:val="000000"/>
        </w:rPr>
        <w:t xml:space="preserve"> One. 2014;9(6):e94661. Published 2014 Jun 12. doi:10.1371/journal.pone.0094661</w:t>
      </w:r>
    </w:p>
    <w:p w14:paraId="2CC3B7A9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Gu GJ, Wu D, Lund H, et al. Elevated MARK2-dependent phosphorylation of Tau in Alzheimer's disease. J </w:t>
      </w:r>
      <w:proofErr w:type="spellStart"/>
      <w:r w:rsidRPr="00B97A71">
        <w:rPr>
          <w:color w:val="000000"/>
        </w:rPr>
        <w:t>Alzheimers</w:t>
      </w:r>
      <w:proofErr w:type="spellEnd"/>
      <w:r w:rsidRPr="00B97A71">
        <w:rPr>
          <w:color w:val="000000"/>
        </w:rPr>
        <w:t xml:space="preserve"> Dis. 2013;33(3):699-713. doi:10.3233/JAD-2012-121357</w:t>
      </w:r>
    </w:p>
    <w:p w14:paraId="6B698DA2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Liu SY, Zhao HD, Wang JL, et al. Association between Polymorphisms of the AKT1 Gene Promoter and Risk of the Alzheimer's Disease in a Chinese Han Population with Type 2 Diabetes. CNS </w:t>
      </w:r>
      <w:proofErr w:type="spellStart"/>
      <w:r w:rsidRPr="00B97A71">
        <w:rPr>
          <w:color w:val="000000"/>
        </w:rPr>
        <w:t>Neurosci</w:t>
      </w:r>
      <w:proofErr w:type="spellEnd"/>
      <w:r w:rsidRPr="00B97A71">
        <w:rPr>
          <w:color w:val="000000"/>
        </w:rPr>
        <w:t xml:space="preserve"> Ther. 2015;21(8):619-625. doi:10.1111/cns.12430</w:t>
      </w:r>
    </w:p>
    <w:p w14:paraId="4B6B6561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365400">
        <w:rPr>
          <w:color w:val="000000"/>
          <w:lang w:val="es-ES"/>
        </w:rPr>
        <w:t xml:space="preserve">Liu Y, </w:t>
      </w:r>
      <w:proofErr w:type="spellStart"/>
      <w:r w:rsidRPr="00365400">
        <w:rPr>
          <w:color w:val="000000"/>
          <w:lang w:val="es-ES"/>
        </w:rPr>
        <w:t>Yu</w:t>
      </w:r>
      <w:proofErr w:type="spellEnd"/>
      <w:r w:rsidRPr="00365400">
        <w:rPr>
          <w:color w:val="000000"/>
          <w:lang w:val="es-ES"/>
        </w:rPr>
        <w:t xml:space="preserve"> JT, Wang HF, et al. </w:t>
      </w:r>
      <w:r w:rsidRPr="00B97A71">
        <w:rPr>
          <w:color w:val="000000"/>
        </w:rPr>
        <w:t xml:space="preserve">Association between NME8 locus polymorphism and cognitive decline, cerebrospinal fluid and neuroimaging biomarkers in Alzheimer's disease. </w:t>
      </w:r>
      <w:proofErr w:type="spellStart"/>
      <w:r w:rsidRPr="00B97A71">
        <w:rPr>
          <w:color w:val="000000"/>
        </w:rPr>
        <w:t>PLoS</w:t>
      </w:r>
      <w:proofErr w:type="spellEnd"/>
      <w:r w:rsidRPr="00B97A71">
        <w:rPr>
          <w:color w:val="000000"/>
        </w:rPr>
        <w:t xml:space="preserve"> One. 2014;9(12):e114777. Published 2014 Dec 8. doi:10.1371/journal.pone.0114777</w:t>
      </w:r>
    </w:p>
    <w:p w14:paraId="721D18DF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365400">
        <w:rPr>
          <w:color w:val="000000"/>
          <w:lang w:val="es-ES"/>
        </w:rPr>
        <w:t xml:space="preserve">Ma J, Zhang W, Tan L, et al. </w:t>
      </w:r>
      <w:r w:rsidRPr="00B97A71">
        <w:rPr>
          <w:color w:val="000000"/>
        </w:rPr>
        <w:t xml:space="preserve">MS4A6A genotypes are associated with the atrophy rates of Alzheimer's disease related brain structures. </w:t>
      </w:r>
      <w:proofErr w:type="spellStart"/>
      <w:r w:rsidRPr="00B97A71">
        <w:rPr>
          <w:color w:val="000000"/>
        </w:rPr>
        <w:t>Oncotarget</w:t>
      </w:r>
      <w:proofErr w:type="spellEnd"/>
      <w:r w:rsidRPr="00B97A71">
        <w:rPr>
          <w:color w:val="000000"/>
        </w:rPr>
        <w:t>. 2016;7(37):58779-58788. doi:10.18632/oncotarget.9563</w:t>
      </w:r>
    </w:p>
    <w:p w14:paraId="61500CA9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Pathak GA, Zhou Z, Silzer TK, Barber RC, Phillips NR; Alzheimer's Disease Neuroimaging Initiative, Breast and Prostate Cancer Cohort Consortium, and Alzheimer's Disease Genetics Consortium. Two-stage Bayesian GWAS of 9576 individuals identifies SNP regions that are targeted by miRNAs inversely expressed in Alzheimer's and cancer. </w:t>
      </w:r>
      <w:proofErr w:type="spellStart"/>
      <w:r w:rsidRPr="00B97A71">
        <w:rPr>
          <w:color w:val="000000"/>
        </w:rPr>
        <w:t>Alzheimers</w:t>
      </w:r>
      <w:proofErr w:type="spellEnd"/>
      <w:r w:rsidRPr="00B97A71">
        <w:rPr>
          <w:color w:val="000000"/>
        </w:rPr>
        <w:t xml:space="preserve"> Dement. 2020 Jan;16(1):162-177. </w:t>
      </w:r>
      <w:proofErr w:type="spellStart"/>
      <w:r w:rsidRPr="00B97A71">
        <w:rPr>
          <w:color w:val="000000"/>
        </w:rPr>
        <w:t>doi</w:t>
      </w:r>
      <w:proofErr w:type="spellEnd"/>
      <w:r w:rsidRPr="00B97A71">
        <w:rPr>
          <w:color w:val="000000"/>
        </w:rPr>
        <w:t>: 10.1002/alz.12003. PMID: 31914222.</w:t>
      </w:r>
    </w:p>
    <w:p w14:paraId="57028DBA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>Raj T, Li YI, Wong G, et al. Integrative transcriptome analyses of the aging brain implicate altered splicing in Alzheimer's disease susceptibility. Nat Genet. 2018;50(11):1584-1592. doi:10.1038/s41588-018-0238-1</w:t>
      </w:r>
    </w:p>
    <w:p w14:paraId="18040CB6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>Roses AD, Lutz MW, Amrine-Madsen H, et al. A TOMM40 variable-length polymorphism predicts the age of late-onset Alzheimer's disease. Pharmacogenomics J. 2010;10(5):375-384. doi:10.1038/tpj.2009.69</w:t>
      </w:r>
    </w:p>
    <w:p w14:paraId="6E686A6C" w14:textId="77777777" w:rsidR="00B97A71" w:rsidRPr="00602431" w:rsidRDefault="00B97A71" w:rsidP="00B97A71">
      <w:pPr>
        <w:autoSpaceDE w:val="0"/>
        <w:autoSpaceDN w:val="0"/>
        <w:adjustRightInd w:val="0"/>
        <w:jc w:val="both"/>
        <w:rPr>
          <w:color w:val="000000"/>
          <w:lang w:val="it-IT"/>
        </w:rPr>
      </w:pPr>
      <w:r w:rsidRPr="00B97A71">
        <w:rPr>
          <w:color w:val="000000"/>
        </w:rPr>
        <w:t xml:space="preserve">Ruiz A, Heilmann S, Becker T, et al. Follow-up of loci from the International Genomics of Alzheimer's Disease Project identifies TRIP4 as a novel susceptibility gene. </w:t>
      </w:r>
      <w:r w:rsidRPr="00602431">
        <w:rPr>
          <w:color w:val="000000"/>
          <w:lang w:val="it-IT"/>
        </w:rPr>
        <w:t>Transl Psychiatry. 2014;4(2):e358. Published 2014 Feb 4. doi:10.1038/tp.2014.2</w:t>
      </w:r>
    </w:p>
    <w:p w14:paraId="36C795F0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602431">
        <w:rPr>
          <w:color w:val="000000"/>
          <w:lang w:val="it-IT"/>
        </w:rPr>
        <w:t xml:space="preserve">Simón AM, de Maturana RL, Ricobaraza A, Escribano L, Schiapparelli L, Cuadrado-Tejedor M et al. </w:t>
      </w:r>
      <w:r w:rsidRPr="00B97A71">
        <w:rPr>
          <w:color w:val="000000"/>
        </w:rPr>
        <w:t xml:space="preserve">Early changes in hippocampal Eph receptors precede the onset of memory decline in mouse models of Alzheimer’s disease. J </w:t>
      </w:r>
      <w:proofErr w:type="spellStart"/>
      <w:r w:rsidRPr="00B97A71">
        <w:rPr>
          <w:color w:val="000000"/>
        </w:rPr>
        <w:t>Alzheimers</w:t>
      </w:r>
      <w:proofErr w:type="spellEnd"/>
      <w:r w:rsidRPr="00B97A71">
        <w:rPr>
          <w:color w:val="000000"/>
        </w:rPr>
        <w:t xml:space="preserve"> Dis 2009; 17: 773–786.</w:t>
      </w:r>
    </w:p>
    <w:p w14:paraId="21CFF6D3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lastRenderedPageBreak/>
        <w:t xml:space="preserve">Tang SS, Wang HF, Zhang W, et al. MEF2C rs190982 polymorphism with late-onset Alzheimer's disease in Han Chinese: A replication study and meta-analyses. </w:t>
      </w:r>
      <w:proofErr w:type="spellStart"/>
      <w:r w:rsidRPr="00B97A71">
        <w:rPr>
          <w:color w:val="000000"/>
        </w:rPr>
        <w:t>Oncotarget</w:t>
      </w:r>
      <w:proofErr w:type="spellEnd"/>
      <w:r w:rsidRPr="00B97A71">
        <w:rPr>
          <w:color w:val="000000"/>
        </w:rPr>
        <w:t>. 2016;7(26):39136-39142. doi:10.18632/oncotarget.9819</w:t>
      </w:r>
    </w:p>
    <w:p w14:paraId="423CBFF0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Wang HF, Tan L, Hao XK, et al. Effect of EPHA1 genetic variation on cerebrospinal fluid and neuroimaging biomarkers in healthy, mild cognitive impairment and Alzheimer's disease cohorts. J </w:t>
      </w:r>
      <w:proofErr w:type="spellStart"/>
      <w:r w:rsidRPr="00B97A71">
        <w:rPr>
          <w:color w:val="000000"/>
        </w:rPr>
        <w:t>Alzheimers</w:t>
      </w:r>
      <w:proofErr w:type="spellEnd"/>
      <w:r w:rsidRPr="00B97A71">
        <w:rPr>
          <w:color w:val="000000"/>
        </w:rPr>
        <w:t xml:space="preserve"> Dis. 2015;44(1):115-123. doi:10.3233/JAD-141488</w:t>
      </w:r>
    </w:p>
    <w:p w14:paraId="2F9C3860" w14:textId="77777777" w:rsidR="00B97A71" w:rsidRPr="00B97A71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Westerlund M, Behbahani H, </w:t>
      </w:r>
      <w:proofErr w:type="spellStart"/>
      <w:r w:rsidRPr="00B97A71">
        <w:rPr>
          <w:color w:val="000000"/>
        </w:rPr>
        <w:t>Gellhaar</w:t>
      </w:r>
      <w:proofErr w:type="spellEnd"/>
      <w:r w:rsidRPr="00B97A71">
        <w:rPr>
          <w:color w:val="000000"/>
        </w:rPr>
        <w:t xml:space="preserve"> S, et al. Altered enzymatic activity and allele frequency of OMI/HTRA2 in Alzheimer's disease. FASEB J. 2011;25(4):1345-1352. doi:10.1096/fj.10-163402</w:t>
      </w:r>
    </w:p>
    <w:p w14:paraId="1FE7FEC9" w14:textId="172B7AB7" w:rsidR="0036469A" w:rsidRPr="0036469A" w:rsidRDefault="00B97A71" w:rsidP="00B97A71">
      <w:pPr>
        <w:autoSpaceDE w:val="0"/>
        <w:autoSpaceDN w:val="0"/>
        <w:adjustRightInd w:val="0"/>
        <w:jc w:val="both"/>
        <w:rPr>
          <w:color w:val="000000"/>
        </w:rPr>
      </w:pPr>
      <w:r w:rsidRPr="00B97A71">
        <w:rPr>
          <w:color w:val="000000"/>
        </w:rPr>
        <w:t xml:space="preserve">Xie L, Varathan P, Nho K, </w:t>
      </w:r>
      <w:proofErr w:type="spellStart"/>
      <w:r w:rsidRPr="00B97A71">
        <w:rPr>
          <w:color w:val="000000"/>
        </w:rPr>
        <w:t>Saykin</w:t>
      </w:r>
      <w:proofErr w:type="spellEnd"/>
      <w:r w:rsidRPr="00B97A71">
        <w:rPr>
          <w:color w:val="000000"/>
        </w:rPr>
        <w:t xml:space="preserve"> AJ, Salama P, Yan J. Identification of functionally connected multi-</w:t>
      </w:r>
      <w:proofErr w:type="spellStart"/>
      <w:r w:rsidRPr="00B97A71">
        <w:rPr>
          <w:color w:val="000000"/>
        </w:rPr>
        <w:t>omic</w:t>
      </w:r>
      <w:proofErr w:type="spellEnd"/>
      <w:r w:rsidRPr="00B97A71">
        <w:rPr>
          <w:color w:val="000000"/>
        </w:rPr>
        <w:t xml:space="preserve"> biomarkers for Alzheimer's disease using modularity-constrained</w:t>
      </w:r>
    </w:p>
    <w:sectPr w:rsidR="0036469A" w:rsidRPr="0036469A" w:rsidSect="00B97A71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81FB1" w14:textId="77777777" w:rsidR="00C76E98" w:rsidRDefault="00C76E98" w:rsidP="00117666">
      <w:pPr>
        <w:spacing w:after="0"/>
      </w:pPr>
      <w:r>
        <w:separator/>
      </w:r>
    </w:p>
  </w:endnote>
  <w:endnote w:type="continuationSeparator" w:id="0">
    <w:p w14:paraId="71B358F1" w14:textId="77777777" w:rsidR="00C76E98" w:rsidRDefault="00C76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9E77E" w14:textId="77777777" w:rsidR="00C76E98" w:rsidRDefault="00C76E98" w:rsidP="00117666">
      <w:pPr>
        <w:spacing w:after="0"/>
      </w:pPr>
      <w:r>
        <w:separator/>
      </w:r>
    </w:p>
  </w:footnote>
  <w:footnote w:type="continuationSeparator" w:id="0">
    <w:p w14:paraId="19E7271D" w14:textId="77777777" w:rsidR="00C76E98" w:rsidRDefault="00C76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FC6F0" w14:textId="3878FD69" w:rsidR="00DE5570" w:rsidRDefault="00DE5570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33ACC3A" wp14:editId="31B9C003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1BF0"/>
    <w:multiLevelType w:val="hybridMultilevel"/>
    <w:tmpl w:val="F3B277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A5F5E"/>
    <w:multiLevelType w:val="hybridMultilevel"/>
    <w:tmpl w:val="4D7271EA"/>
    <w:lvl w:ilvl="0" w:tplc="9120E024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29C3"/>
    <w:multiLevelType w:val="hybridMultilevel"/>
    <w:tmpl w:val="484E430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E52E4"/>
    <w:multiLevelType w:val="hybridMultilevel"/>
    <w:tmpl w:val="43963D00"/>
    <w:lvl w:ilvl="0" w:tplc="AF0A8B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5ED63A6"/>
    <w:multiLevelType w:val="hybridMultilevel"/>
    <w:tmpl w:val="6FBCDC58"/>
    <w:lvl w:ilvl="0" w:tplc="D820ED9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755882">
    <w:abstractNumId w:val="1"/>
  </w:num>
  <w:num w:numId="2" w16cid:durableId="80831906">
    <w:abstractNumId w:val="8"/>
  </w:num>
  <w:num w:numId="3" w16cid:durableId="1744180627">
    <w:abstractNumId w:val="2"/>
  </w:num>
  <w:num w:numId="4" w16cid:durableId="283124336">
    <w:abstractNumId w:val="9"/>
  </w:num>
  <w:num w:numId="5" w16cid:durableId="3987511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6305439">
    <w:abstractNumId w:val="6"/>
  </w:num>
  <w:num w:numId="7" w16cid:durableId="43330079">
    <w:abstractNumId w:val="10"/>
  </w:num>
  <w:num w:numId="8" w16cid:durableId="1946384898">
    <w:abstractNumId w:val="10"/>
  </w:num>
  <w:num w:numId="9" w16cid:durableId="1834565731">
    <w:abstractNumId w:val="10"/>
  </w:num>
  <w:num w:numId="10" w16cid:durableId="961769047">
    <w:abstractNumId w:val="10"/>
  </w:num>
  <w:num w:numId="11" w16cid:durableId="793475660">
    <w:abstractNumId w:val="10"/>
  </w:num>
  <w:num w:numId="12" w16cid:durableId="1531533307">
    <w:abstractNumId w:val="10"/>
  </w:num>
  <w:num w:numId="13" w16cid:durableId="1746755742">
    <w:abstractNumId w:val="6"/>
  </w:num>
  <w:num w:numId="14" w16cid:durableId="215243943">
    <w:abstractNumId w:val="5"/>
  </w:num>
  <w:num w:numId="15" w16cid:durableId="1768430224">
    <w:abstractNumId w:val="5"/>
  </w:num>
  <w:num w:numId="16" w16cid:durableId="1249146348">
    <w:abstractNumId w:val="5"/>
  </w:num>
  <w:num w:numId="17" w16cid:durableId="1638147819">
    <w:abstractNumId w:val="5"/>
  </w:num>
  <w:num w:numId="18" w16cid:durableId="910964378">
    <w:abstractNumId w:val="5"/>
  </w:num>
  <w:num w:numId="19" w16cid:durableId="2066756444">
    <w:abstractNumId w:val="5"/>
  </w:num>
  <w:num w:numId="20" w16cid:durableId="555430800">
    <w:abstractNumId w:val="11"/>
  </w:num>
  <w:num w:numId="21" w16cid:durableId="175315879">
    <w:abstractNumId w:val="3"/>
  </w:num>
  <w:num w:numId="22" w16cid:durableId="1222669085">
    <w:abstractNumId w:val="4"/>
  </w:num>
  <w:num w:numId="23" w16cid:durableId="855457829">
    <w:abstractNumId w:val="0"/>
  </w:num>
  <w:num w:numId="24" w16cid:durableId="21252689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BC0"/>
    <w:rsid w:val="00047C33"/>
    <w:rsid w:val="00052A14"/>
    <w:rsid w:val="00077D53"/>
    <w:rsid w:val="000A54DE"/>
    <w:rsid w:val="000F3CE5"/>
    <w:rsid w:val="00105FD9"/>
    <w:rsid w:val="00117666"/>
    <w:rsid w:val="00125E15"/>
    <w:rsid w:val="001549D3"/>
    <w:rsid w:val="00157DC3"/>
    <w:rsid w:val="00160065"/>
    <w:rsid w:val="00177D84"/>
    <w:rsid w:val="00220CD5"/>
    <w:rsid w:val="00233FD8"/>
    <w:rsid w:val="00267D18"/>
    <w:rsid w:val="00274347"/>
    <w:rsid w:val="002868E2"/>
    <w:rsid w:val="002869C3"/>
    <w:rsid w:val="002936E4"/>
    <w:rsid w:val="002B4A57"/>
    <w:rsid w:val="002C74CA"/>
    <w:rsid w:val="002D05A1"/>
    <w:rsid w:val="002D4318"/>
    <w:rsid w:val="0030540D"/>
    <w:rsid w:val="003123F4"/>
    <w:rsid w:val="00346D99"/>
    <w:rsid w:val="003544FB"/>
    <w:rsid w:val="0036469A"/>
    <w:rsid w:val="00365400"/>
    <w:rsid w:val="00394894"/>
    <w:rsid w:val="003D0DE6"/>
    <w:rsid w:val="003D2F2D"/>
    <w:rsid w:val="00401590"/>
    <w:rsid w:val="004340FD"/>
    <w:rsid w:val="00440B71"/>
    <w:rsid w:val="00442CBB"/>
    <w:rsid w:val="00447801"/>
    <w:rsid w:val="00452E9C"/>
    <w:rsid w:val="004735C8"/>
    <w:rsid w:val="004947A6"/>
    <w:rsid w:val="004961FF"/>
    <w:rsid w:val="00517A89"/>
    <w:rsid w:val="005250F2"/>
    <w:rsid w:val="00537679"/>
    <w:rsid w:val="00547350"/>
    <w:rsid w:val="005714DB"/>
    <w:rsid w:val="00586A63"/>
    <w:rsid w:val="00593EEA"/>
    <w:rsid w:val="005963D4"/>
    <w:rsid w:val="005A5EEE"/>
    <w:rsid w:val="005B35AE"/>
    <w:rsid w:val="005E13FC"/>
    <w:rsid w:val="005E2665"/>
    <w:rsid w:val="00602431"/>
    <w:rsid w:val="006375C7"/>
    <w:rsid w:val="00654E8F"/>
    <w:rsid w:val="00660D05"/>
    <w:rsid w:val="006820B1"/>
    <w:rsid w:val="0069272A"/>
    <w:rsid w:val="006B7D14"/>
    <w:rsid w:val="006D4EC2"/>
    <w:rsid w:val="00701727"/>
    <w:rsid w:val="0070566C"/>
    <w:rsid w:val="007071AF"/>
    <w:rsid w:val="00714C50"/>
    <w:rsid w:val="00725A7D"/>
    <w:rsid w:val="007501BE"/>
    <w:rsid w:val="00765B1E"/>
    <w:rsid w:val="00790BB3"/>
    <w:rsid w:val="007C206C"/>
    <w:rsid w:val="00817DD6"/>
    <w:rsid w:val="0083759F"/>
    <w:rsid w:val="008524B2"/>
    <w:rsid w:val="00885156"/>
    <w:rsid w:val="009151AA"/>
    <w:rsid w:val="0093429D"/>
    <w:rsid w:val="00943573"/>
    <w:rsid w:val="00964134"/>
    <w:rsid w:val="00970F7D"/>
    <w:rsid w:val="00974703"/>
    <w:rsid w:val="00994A3D"/>
    <w:rsid w:val="009C2B12"/>
    <w:rsid w:val="00A060D4"/>
    <w:rsid w:val="00A170E6"/>
    <w:rsid w:val="00A174D9"/>
    <w:rsid w:val="00A30321"/>
    <w:rsid w:val="00AA4D24"/>
    <w:rsid w:val="00AB18F7"/>
    <w:rsid w:val="00AB6715"/>
    <w:rsid w:val="00B1671E"/>
    <w:rsid w:val="00B25EB8"/>
    <w:rsid w:val="00B37F4D"/>
    <w:rsid w:val="00B511E8"/>
    <w:rsid w:val="00B77650"/>
    <w:rsid w:val="00B82AB8"/>
    <w:rsid w:val="00B97A71"/>
    <w:rsid w:val="00BA2F98"/>
    <w:rsid w:val="00BB664E"/>
    <w:rsid w:val="00C52A7B"/>
    <w:rsid w:val="00C56BAF"/>
    <w:rsid w:val="00C679AA"/>
    <w:rsid w:val="00C75972"/>
    <w:rsid w:val="00C76E98"/>
    <w:rsid w:val="00CD066B"/>
    <w:rsid w:val="00CE4FEE"/>
    <w:rsid w:val="00CE699D"/>
    <w:rsid w:val="00D060CF"/>
    <w:rsid w:val="00D31E20"/>
    <w:rsid w:val="00D37916"/>
    <w:rsid w:val="00D62FF4"/>
    <w:rsid w:val="00D772EE"/>
    <w:rsid w:val="00DB382F"/>
    <w:rsid w:val="00DB59C3"/>
    <w:rsid w:val="00DC259A"/>
    <w:rsid w:val="00DD6ED2"/>
    <w:rsid w:val="00DE23E8"/>
    <w:rsid w:val="00DE5570"/>
    <w:rsid w:val="00E14A0E"/>
    <w:rsid w:val="00E52377"/>
    <w:rsid w:val="00E537AD"/>
    <w:rsid w:val="00E53DF4"/>
    <w:rsid w:val="00E55F06"/>
    <w:rsid w:val="00E64E17"/>
    <w:rsid w:val="00E866C9"/>
    <w:rsid w:val="00EA3D3C"/>
    <w:rsid w:val="00EA55E4"/>
    <w:rsid w:val="00EC090A"/>
    <w:rsid w:val="00ED20B5"/>
    <w:rsid w:val="00EE3D54"/>
    <w:rsid w:val="00F022D2"/>
    <w:rsid w:val="00F46900"/>
    <w:rsid w:val="00F61D89"/>
    <w:rsid w:val="00F9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6ED2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6ED2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DD6E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gene/2041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F5493F92B48048BAC73AFE8F24ACF5" ma:contentTypeVersion="13" ma:contentTypeDescription="Create a new document." ma:contentTypeScope="" ma:versionID="896d1346fb1c0e985ad6035910d3b973">
  <xsd:schema xmlns:xsd="http://www.w3.org/2001/XMLSchema" xmlns:xs="http://www.w3.org/2001/XMLSchema" xmlns:p="http://schemas.microsoft.com/office/2006/metadata/properties" xmlns:ns3="8694dd85-e45f-4e6b-9717-045fcfe5e034" xmlns:ns4="4d142f3f-a8fa-43e7-b7a3-3ba8b1600e33" targetNamespace="http://schemas.microsoft.com/office/2006/metadata/properties" ma:root="true" ma:fieldsID="62003388a9ab8f5b41218cd84c1887d7" ns3:_="" ns4:_="">
    <xsd:import namespace="8694dd85-e45f-4e6b-9717-045fcfe5e034"/>
    <xsd:import namespace="4d142f3f-a8fa-43e7-b7a3-3ba8b1600e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4dd85-e45f-4e6b-9717-045fcfe5e0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142f3f-a8fa-43e7-b7a3-3ba8b1600e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ABC585-7082-4917-B07A-1005100FE2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21A210-A0D0-4176-853E-1AE7424173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57D53F-42AF-4A7A-8E22-FA7FF99711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49C207-3BBA-472F-A52A-3032906DA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4dd85-e45f-4e6b-9717-045fcfe5e034"/>
    <ds:schemaRef ds:uri="4d142f3f-a8fa-43e7-b7a3-3ba8b1600e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2170</Words>
  <Characters>12370</Characters>
  <Application>Microsoft Office Word</Application>
  <DocSecurity>0</DocSecurity>
  <Lines>103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na Parra Munoz</cp:lastModifiedBy>
  <cp:revision>3</cp:revision>
  <cp:lastPrinted>2022-07-29T10:44:00Z</cp:lastPrinted>
  <dcterms:created xsi:type="dcterms:W3CDTF">2022-07-29T13:38:00Z</dcterms:created>
  <dcterms:modified xsi:type="dcterms:W3CDTF">2022-08-25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F5493F92B48048BAC73AFE8F24ACF5</vt:lpwstr>
  </property>
</Properties>
</file>